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AEC56">
      <w:pPr>
        <w:snapToGrid w:val="0"/>
        <w:ind w:left="0" w:leftChars="0" w:right="0" w:rightChars="0" w:firstLine="0" w:firstLineChars="0"/>
        <w:jc w:val="both"/>
        <w:rPr>
          <w:rFonts w:hint="eastAsia" w:ascii="Times New Roman" w:hAnsi="Times New Roman" w:eastAsia="宋体" w:cs="Times New Roman"/>
          <w:b/>
          <w:i w:val="0"/>
          <w:iCs w:val="0"/>
          <w:color w:val="000000"/>
          <w:sz w:val="21"/>
          <w:szCs w:val="21"/>
          <w:u w:val="none"/>
          <w:lang w:val="en-US" w:eastAsia="zh-CN"/>
        </w:rPr>
      </w:pPr>
      <w:bookmarkStart w:id="0" w:name="_GoBack"/>
      <w:bookmarkEnd w:id="0"/>
    </w:p>
    <w:p w14:paraId="2B94E2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2. Results of MR analysis of MPO-DNA complex and 5 chronic respiratory diseases.</w:t>
      </w:r>
    </w:p>
    <w:tbl>
      <w:tblPr>
        <w:tblStyle w:val="2"/>
        <w:tblW w:w="141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229"/>
        <w:gridCol w:w="2984"/>
        <w:gridCol w:w="1908"/>
        <w:gridCol w:w="1073"/>
        <w:gridCol w:w="1003"/>
        <w:gridCol w:w="1050"/>
        <w:gridCol w:w="898"/>
        <w:gridCol w:w="906"/>
        <w:gridCol w:w="914"/>
      </w:tblGrid>
      <w:tr w14:paraId="78863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E82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utcome</w:t>
            </w:r>
          </w:p>
        </w:tc>
        <w:tc>
          <w:tcPr>
            <w:tcW w:w="122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B11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xposure</w:t>
            </w:r>
          </w:p>
        </w:tc>
        <w:tc>
          <w:tcPr>
            <w:tcW w:w="298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10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ethod</w:t>
            </w:r>
          </w:p>
        </w:tc>
        <w:tc>
          <w:tcPr>
            <w:tcW w:w="19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E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umber of SNP</w:t>
            </w:r>
          </w:p>
        </w:tc>
        <w:tc>
          <w:tcPr>
            <w:tcW w:w="107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15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beta</w:t>
            </w:r>
          </w:p>
        </w:tc>
        <w:tc>
          <w:tcPr>
            <w:tcW w:w="100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2B5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</w:t>
            </w:r>
          </w:p>
        </w:tc>
        <w:tc>
          <w:tcPr>
            <w:tcW w:w="105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8E5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value</w:t>
            </w:r>
          </w:p>
        </w:tc>
        <w:tc>
          <w:tcPr>
            <w:tcW w:w="8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385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91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DBD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%CI</w:t>
            </w:r>
          </w:p>
        </w:tc>
      </w:tr>
      <w:tr w14:paraId="4F777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3B1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460DD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7419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2E68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7DE73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36B6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6AD91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0E1C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AD80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D30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pper</w:t>
            </w:r>
          </w:p>
        </w:tc>
      </w:tr>
      <w:tr w14:paraId="7211C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E5B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bronchiectasis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10D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81A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7C5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AD0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96 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0EC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07 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86A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69 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88D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34 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25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9 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CA9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66 </w:t>
            </w:r>
          </w:p>
        </w:tc>
      </w:tr>
      <w:tr w14:paraId="66FC9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223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65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4F3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D87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D99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5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1A9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8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347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0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9A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624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1C3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51 </w:t>
            </w:r>
          </w:p>
        </w:tc>
      </w:tr>
      <w:tr w14:paraId="18DA8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1C2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DDD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8D8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C25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0AA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8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3FC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6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BF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0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93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6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BC6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37 </w:t>
            </w:r>
          </w:p>
        </w:tc>
      </w:tr>
      <w:tr w14:paraId="7BCD8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8CC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3C9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7C1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1FC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B92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8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5B8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1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BD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6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0E7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2DD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B18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50 </w:t>
            </w:r>
          </w:p>
        </w:tc>
      </w:tr>
      <w:tr w14:paraId="7F363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2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1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59B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8E4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CB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2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AF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8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BE3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6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EDD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980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8C1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49 </w:t>
            </w:r>
          </w:p>
        </w:tc>
      </w:tr>
      <w:tr w14:paraId="68369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B2F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ronic bronchitis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AFD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138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5D9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1EF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0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9D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0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80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38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5F9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47B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0C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84 </w:t>
            </w:r>
          </w:p>
        </w:tc>
      </w:tr>
      <w:tr w14:paraId="772D6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AE4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EC4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228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6E0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951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AF5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0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E4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9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92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0E2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F71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4 </w:t>
            </w:r>
          </w:p>
        </w:tc>
      </w:tr>
      <w:tr w14:paraId="65188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FB7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A1A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524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C03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962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6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7FA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5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C5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9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439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72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298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28 </w:t>
            </w:r>
          </w:p>
        </w:tc>
      </w:tr>
      <w:tr w14:paraId="22CBC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D90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12D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1DE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FA1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8B4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0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6FE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4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B77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51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B49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8C1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4E8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48 </w:t>
            </w:r>
          </w:p>
        </w:tc>
      </w:tr>
      <w:tr w14:paraId="4528C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73F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366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B48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224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B42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4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349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FA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40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D5D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B4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31 </w:t>
            </w:r>
          </w:p>
        </w:tc>
      </w:tr>
      <w:tr w14:paraId="46920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445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PF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5BE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E30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8A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DD7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20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39C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0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473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6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F59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5B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5D3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</w:tr>
      <w:tr w14:paraId="4A74D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144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A12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04A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DCE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552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12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EE6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7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510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1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B39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3B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D1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</w:tr>
      <w:tr w14:paraId="17A4F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93C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D24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1CF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56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65C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88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CCC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6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647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0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950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568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2FA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</w:tr>
      <w:tr w14:paraId="25252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1B5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D4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63D5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F3B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C3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13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130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9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B3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3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FB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477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441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</w:tr>
      <w:tr w14:paraId="5BE83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7C7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C1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5BF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EA4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C46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13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BEE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8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129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20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B1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46A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414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4 </w:t>
            </w:r>
          </w:p>
        </w:tc>
      </w:tr>
      <w:tr w14:paraId="667FE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D6A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sthma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BBE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B6C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CA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F2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FA7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B67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51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980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3E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B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8 </w:t>
            </w:r>
          </w:p>
        </w:tc>
      </w:tr>
      <w:tr w14:paraId="51C53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4D5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0F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1FF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726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6C0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0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D66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3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7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7D7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04F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422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4 </w:t>
            </w:r>
          </w:p>
        </w:tc>
      </w:tr>
      <w:tr w14:paraId="5C9AD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F27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E7B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BD5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6A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D98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1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E77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B6A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54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337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CC0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5F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</w:tr>
      <w:tr w14:paraId="4A1EA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DE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A94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1B81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837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1FA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2F3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3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0C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3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9D8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49C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2B8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7 </w:t>
            </w:r>
          </w:p>
        </w:tc>
      </w:tr>
      <w:tr w14:paraId="7BE62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53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D97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3A5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991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1A2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0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CE9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73F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304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78E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BAA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</w:tr>
      <w:tr w14:paraId="71671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1E7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PD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D08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36D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A8C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37C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0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39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4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BE1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4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69A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B53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B1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0 </w:t>
            </w:r>
          </w:p>
        </w:tc>
      </w:tr>
      <w:tr w14:paraId="01A22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F43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34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5F9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835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A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1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A3B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3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5E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71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9C3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E0E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94D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</w:tr>
      <w:tr w14:paraId="58DB5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112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AB0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417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207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950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1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679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ACE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1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2C7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FAC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701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4 </w:t>
            </w:r>
          </w:p>
        </w:tc>
      </w:tr>
      <w:tr w14:paraId="5F8A0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3C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6B9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437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8C1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F78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4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85D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5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8B3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45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9C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A18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D6C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6 </w:t>
            </w:r>
          </w:p>
        </w:tc>
      </w:tr>
      <w:tr w14:paraId="7EDF6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5D61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2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8D0B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3A0E97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626F9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294D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8 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E883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31 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58D3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419 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73F7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DE334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3AB05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9 </w:t>
            </w:r>
          </w:p>
        </w:tc>
      </w:tr>
    </w:tbl>
    <w:p w14:paraId="3858E874"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 w14:paraId="5E437DC8">
      <w:pPr>
        <w:bidi w:val="0"/>
        <w:jc w:val="left"/>
        <w:rPr>
          <w:rFonts w:hint="default" w:asciiTheme="minorHAnsi" w:hAnsiTheme="minorHAnsi" w:eastAsiaTheme="minorEastAsia" w:cstheme="minorBidi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>Annotation</w:t>
      </w: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: NETs, neutrophil extracellular traps; COPD, chronic obstructive pulmonary disease; IPF, idiopathic pulmonary fibrosis; SE, standard error; OR, odds ratio; 95%CI, 95% confidence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xMjY4ZmEyZGE5MzExMGNjNmUzYzE5YjBlMTk1YmIifQ=="/>
  </w:docVars>
  <w:rsids>
    <w:rsidRoot w:val="2FF45A26"/>
    <w:rsid w:val="09B83E71"/>
    <w:rsid w:val="2FF45A26"/>
    <w:rsid w:val="319544E8"/>
    <w:rsid w:val="494D0F9F"/>
    <w:rsid w:val="592137F1"/>
    <w:rsid w:val="5F962190"/>
    <w:rsid w:val="6451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9</Words>
  <Characters>1342</Characters>
  <Lines>0</Lines>
  <Paragraphs>0</Paragraphs>
  <TotalTime>0</TotalTime>
  <ScaleCrop>false</ScaleCrop>
  <LinksUpToDate>false</LinksUpToDate>
  <CharactersWithSpaces>157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0T12:56:00Z</dcterms:created>
  <dc:creator>椘礎</dc:creator>
  <cp:lastModifiedBy>椘礎</cp:lastModifiedBy>
  <dcterms:modified xsi:type="dcterms:W3CDTF">2025-11-02T06:5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32E92AB8BF8475A86A042669972987C_13</vt:lpwstr>
  </property>
  <property fmtid="{D5CDD505-2E9C-101B-9397-08002B2CF9AE}" pid="4" name="KSOTemplateDocerSaveRecord">
    <vt:lpwstr>eyJoZGlkIjoiZWFhMTMzMjczNzE2NThmNzU4OTc3MGY0ZTU0ZGM1N2UiLCJ1c2VySWQiOiIyNjg2MzA5MDQifQ==</vt:lpwstr>
  </property>
</Properties>
</file>